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B91A9" w14:textId="488272DE" w:rsidR="00231BA4" w:rsidRDefault="00231BA4" w:rsidP="005D0453">
      <w:pPr>
        <w:pStyle w:val="Normal1"/>
        <w:spacing w:beforeLines="100" w:before="240" w:afterLines="100" w:after="240" w:line="480" w:lineRule="auto"/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</w:pPr>
      <w:bookmarkStart w:id="0" w:name="OLE_LINK19"/>
      <w:bookmarkStart w:id="1" w:name="OLE_LINK20"/>
      <w:bookmarkStart w:id="2" w:name="OLE_LINK60"/>
      <w:bookmarkStart w:id="3" w:name="OLE_LINK90"/>
      <w:r>
        <w:rPr>
          <w:rFonts w:ascii="Times New Roman" w:eastAsia="Arial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4F7D7A53" wp14:editId="291C0703">
            <wp:extent cx="5486400" cy="38398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6F511" w14:textId="5EABBAD6" w:rsidR="005D0453" w:rsidRPr="00840987" w:rsidRDefault="005D0453" w:rsidP="005D0453">
      <w:pPr>
        <w:pStyle w:val="Normal1"/>
        <w:spacing w:beforeLines="100" w:before="240" w:afterLines="100" w:after="240" w:line="480" w:lineRule="auto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D8290B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Supplementary Fig. 1: Overexpression and silencing of HIC1 in HK-2 cells. A and B. </w:t>
      </w:r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HK-2 cells were transfected with an empty vector (</w:t>
      </w:r>
      <w:proofErr w:type="spellStart"/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oeNC</w:t>
      </w:r>
      <w:proofErr w:type="spellEnd"/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) or HIC1 encoding plasmid (oeHIC1). (A) the relative mRNA level of HIC1 was measured with RT-PCR, and (B) protein levels were measured with western blotting using the indicated antibodies. *** indicates p &lt; 0.001 vs. </w:t>
      </w:r>
      <w:proofErr w:type="spellStart"/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oeNC</w:t>
      </w:r>
      <w:proofErr w:type="spellEnd"/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. </w:t>
      </w:r>
      <w:r w:rsidRPr="00D8290B">
        <w:rPr>
          <w:rFonts w:ascii="Times New Roman" w:eastAsia="Arial" w:hAnsi="Times New Roman" w:cs="Times New Roman"/>
          <w:b/>
          <w:color w:val="000000" w:themeColor="text1"/>
          <w:sz w:val="20"/>
          <w:szCs w:val="20"/>
        </w:rPr>
        <w:t xml:space="preserve">C and D. </w:t>
      </w:r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HK-2 cells were transfected with control siRNA (</w:t>
      </w:r>
      <w:proofErr w:type="spellStart"/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siNC</w:t>
      </w:r>
      <w:proofErr w:type="spellEnd"/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) or HIC1 siRNA (siHIC1-1,2,3), (C) the relative mRNA of HIC1 was measured with RT-PCR, and (D) the protein levels of HIC1 were measured with western blotting using the indicated antibodies. *** indicates p &lt; 0.001 vs. </w:t>
      </w:r>
      <w:proofErr w:type="spellStart"/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siNC</w:t>
      </w:r>
      <w:proofErr w:type="spellEnd"/>
      <w:r w:rsidRPr="00D8290B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.</w:t>
      </w:r>
      <w:bookmarkEnd w:id="0"/>
      <w:bookmarkEnd w:id="1"/>
      <w:bookmarkEnd w:id="2"/>
      <w:bookmarkEnd w:id="3"/>
    </w:p>
    <w:p w14:paraId="08E6D52E" w14:textId="77777777" w:rsidR="00060157" w:rsidRDefault="00060157"/>
    <w:sectPr w:rsidR="00060157" w:rsidSect="00E129A0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257ED" w14:textId="77777777" w:rsidR="005B51B2" w:rsidRDefault="005B51B2">
      <w:r>
        <w:separator/>
      </w:r>
    </w:p>
  </w:endnote>
  <w:endnote w:type="continuationSeparator" w:id="0">
    <w:p w14:paraId="485CB24D" w14:textId="77777777" w:rsidR="005B51B2" w:rsidRDefault="005B5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2201845"/>
      <w:docPartObj>
        <w:docPartGallery w:val="Page Numbers (Bottom of Page)"/>
        <w:docPartUnique/>
      </w:docPartObj>
    </w:sdtPr>
    <w:sdtEndPr/>
    <w:sdtContent>
      <w:p w14:paraId="7F3461EB" w14:textId="77777777" w:rsidR="00013AF8" w:rsidRDefault="00231BA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8290B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14:paraId="179D5EEC" w14:textId="77777777" w:rsidR="00013AF8" w:rsidRDefault="005B51B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AD2606" w14:textId="77777777" w:rsidR="005B51B2" w:rsidRDefault="005B51B2">
      <w:r>
        <w:separator/>
      </w:r>
    </w:p>
  </w:footnote>
  <w:footnote w:type="continuationSeparator" w:id="0">
    <w:p w14:paraId="281C8A01" w14:textId="77777777" w:rsidR="005B51B2" w:rsidRDefault="005B5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53"/>
    <w:rsid w:val="00060157"/>
    <w:rsid w:val="00231BA4"/>
    <w:rsid w:val="005B51B2"/>
    <w:rsid w:val="005D0453"/>
    <w:rsid w:val="00850C64"/>
    <w:rsid w:val="00D5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E149E"/>
  <w15:chartTrackingRefBased/>
  <w15:docId w15:val="{96F75D11-4AB0-459B-A1AC-48135D0D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453"/>
    <w:rPr>
      <w:rFonts w:ascii="Cambria" w:eastAsia="宋体" w:hAnsi="Cambria" w:cs="Cambria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link w:val="Normal1Char"/>
    <w:qFormat/>
    <w:rsid w:val="005D0453"/>
    <w:rPr>
      <w:rFonts w:ascii="Cambria" w:eastAsia="宋体" w:hAnsi="Cambria" w:cs="Cambria"/>
      <w:kern w:val="0"/>
      <w:sz w:val="24"/>
      <w:szCs w:val="24"/>
      <w:lang w:eastAsia="en-US"/>
    </w:rPr>
  </w:style>
  <w:style w:type="paragraph" w:styleId="a3">
    <w:name w:val="footer"/>
    <w:basedOn w:val="a"/>
    <w:link w:val="a4"/>
    <w:uiPriority w:val="99"/>
    <w:unhideWhenUsed/>
    <w:rsid w:val="005D04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D0453"/>
    <w:rPr>
      <w:rFonts w:ascii="Cambria" w:eastAsia="宋体" w:hAnsi="Cambria" w:cs="Cambria"/>
      <w:kern w:val="0"/>
      <w:sz w:val="18"/>
      <w:szCs w:val="18"/>
      <w:lang w:eastAsia="en-US"/>
    </w:rPr>
  </w:style>
  <w:style w:type="character" w:customStyle="1" w:styleId="Normal1Char">
    <w:name w:val="Normal1 Char"/>
    <w:basedOn w:val="a0"/>
    <w:link w:val="Normal1"/>
    <w:rsid w:val="005D0453"/>
    <w:rPr>
      <w:rFonts w:ascii="Cambria" w:eastAsia="宋体" w:hAnsi="Cambria" w:cs="Cambria"/>
      <w:kern w:val="0"/>
      <w:sz w:val="24"/>
      <w:szCs w:val="24"/>
      <w:lang w:eastAsia="en-US"/>
    </w:rPr>
  </w:style>
  <w:style w:type="character" w:styleId="a5">
    <w:name w:val="line number"/>
    <w:basedOn w:val="a0"/>
    <w:uiPriority w:val="99"/>
    <w:semiHidden/>
    <w:unhideWhenUsed/>
    <w:rsid w:val="005D0453"/>
  </w:style>
  <w:style w:type="paragraph" w:styleId="a6">
    <w:name w:val="header"/>
    <w:basedOn w:val="a"/>
    <w:link w:val="a7"/>
    <w:uiPriority w:val="99"/>
    <w:unhideWhenUsed/>
    <w:rsid w:val="00D56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65E0"/>
    <w:rPr>
      <w:rFonts w:ascii="Cambria" w:eastAsia="宋体" w:hAnsi="Cambria" w:cs="Cambria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9-23T00:45:00Z</dcterms:created>
  <dcterms:modified xsi:type="dcterms:W3CDTF">2021-09-23T00:45:00Z</dcterms:modified>
</cp:coreProperties>
</file>